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6A2" w:rsidRPr="00056BFF" w:rsidRDefault="00BB66A2" w:rsidP="00BB66A2">
      <w:pPr>
        <w:spacing w:after="0" w:line="480" w:lineRule="auto"/>
        <w:ind w:left="142"/>
        <w:rPr>
          <w:rFonts w:ascii="Arial" w:hAnsi="Arial" w:cs="Arial"/>
          <w:b/>
          <w:sz w:val="24"/>
          <w:szCs w:val="24"/>
        </w:rPr>
      </w:pPr>
      <w:r w:rsidRPr="00D54EF7">
        <w:rPr>
          <w:rFonts w:ascii="Arial" w:hAnsi="Arial" w:cs="Arial"/>
          <w:b/>
          <w:sz w:val="24"/>
          <w:szCs w:val="24"/>
          <w:lang w:val="en-GB"/>
        </w:rPr>
        <w:t>S1</w:t>
      </w:r>
      <w:r w:rsidR="00A2613F">
        <w:rPr>
          <w:rFonts w:ascii="Arial" w:hAnsi="Arial" w:cs="Arial"/>
          <w:b/>
          <w:sz w:val="24"/>
          <w:szCs w:val="24"/>
          <w:lang w:val="en-GB"/>
        </w:rPr>
        <w:t xml:space="preserve"> Table</w:t>
      </w:r>
      <w:r w:rsidRPr="00D54EF7">
        <w:rPr>
          <w:rFonts w:ascii="Arial" w:hAnsi="Arial" w:cs="Arial"/>
          <w:b/>
          <w:sz w:val="24"/>
          <w:szCs w:val="24"/>
          <w:lang w:val="en-GB"/>
        </w:rPr>
        <w:t xml:space="preserve">. </w:t>
      </w:r>
      <w:r>
        <w:rPr>
          <w:rFonts w:ascii="Arial" w:hAnsi="Arial" w:cs="Arial"/>
          <w:b/>
          <w:sz w:val="24"/>
          <w:szCs w:val="24"/>
          <w:lang w:val="en-GB"/>
        </w:rPr>
        <w:tab/>
      </w:r>
      <w:r w:rsidRPr="00D54EF7">
        <w:rPr>
          <w:rFonts w:ascii="Arial" w:hAnsi="Arial" w:cs="Arial"/>
          <w:b/>
          <w:sz w:val="24"/>
          <w:szCs w:val="24"/>
        </w:rPr>
        <w:t xml:space="preserve">Rituximab IV </w:t>
      </w:r>
      <w:r w:rsidRPr="00056BFF">
        <w:rPr>
          <w:rFonts w:ascii="Arial" w:hAnsi="Arial" w:cs="Arial"/>
          <w:b/>
          <w:sz w:val="24"/>
          <w:szCs w:val="24"/>
        </w:rPr>
        <w:t>Generic Observation Form.</w:t>
      </w:r>
    </w:p>
    <w:tbl>
      <w:tblPr>
        <w:tblStyle w:val="TableGrid"/>
        <w:tblW w:w="9390" w:type="dxa"/>
        <w:tblLook w:val="04A0" w:firstRow="1" w:lastRow="0" w:firstColumn="1" w:lastColumn="0" w:noHBand="0" w:noVBand="1"/>
      </w:tblPr>
      <w:tblGrid>
        <w:gridCol w:w="4268"/>
        <w:gridCol w:w="5122"/>
      </w:tblGrid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  <w:t>Install Peripheral Catheter/Line Flushing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ART: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Go to patient bed/chair.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  <w:t>[if permanent line]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Connect infusion line and prepare infusion pump.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  <w:t>[if peripheral access]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Insert peripheral catheter, connect infusion line and prepare infusion pump.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OP: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Leave patient bed/chair.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  <w:t>Pre-medication Administration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If pre-medications are conducted as a </w:t>
            </w:r>
            <w:r w:rsidRPr="007B1670">
              <w:rPr>
                <w:rFonts w:ascii="Arial" w:hAnsi="Arial" w:cs="Arial"/>
                <w:color w:val="000000"/>
                <w:sz w:val="24"/>
                <w:szCs w:val="24"/>
                <w:u w:val="single"/>
                <w:lang w:eastAsia="en-GB"/>
              </w:rPr>
              <w:t>single activity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ART: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Go to preparation area and collect all required pre-medications. Go to patient bed/chair.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  <w:t>[oral drug]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Medication and something to drink given to patient and uptake is controlled.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  <w:t>[IV drug]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Remove pre-medication from packaging; administer the medication via bolus IV infusion.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  <w:t>[IM or SC drug]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Remove pre-medication from packaging; administer the medication via direct injection.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  <w:t>[if required]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Administer further pre-medications.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  <w:t>[after final pre-medication administration]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Flush line with </w:t>
            </w:r>
            <w:proofErr w:type="spellStart"/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NaCl</w:t>
            </w:r>
            <w:proofErr w:type="spellEnd"/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solution via bolus injection.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OP: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Leave patient bed/chair OR return to preparation area.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If pre-medication administration is conducted as a sequence of </w:t>
            </w:r>
            <w:r w:rsidRPr="007B1670">
              <w:rPr>
                <w:rFonts w:ascii="Arial" w:hAnsi="Arial" w:cs="Arial"/>
                <w:color w:val="000000"/>
                <w:sz w:val="24"/>
                <w:szCs w:val="24"/>
                <w:u w:val="single"/>
                <w:lang w:eastAsia="en-GB"/>
              </w:rPr>
              <w:t>separate activities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ART: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Go to preparation area.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333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Remove first pre-medication from packaging, go to patient bed/chair and connect medication to patient IV line.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OP: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Leave patient bed/chair OR return to preparation area.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ART: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Go to preparation area.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333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Remove second pre-medication from packaging, go to patient bed/chair, remove empty bag (from previous pre-medication), </w:t>
            </w:r>
            <w:proofErr w:type="gramStart"/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connect</w:t>
            </w:r>
            <w:proofErr w:type="gramEnd"/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next medication to patient IV line.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OP: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Leave patient bed/chair OR return to preparation area. </w:t>
            </w:r>
          </w:p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[Task repeated for third/fourth, etc., IV pre-medication]</w:t>
            </w:r>
          </w:p>
        </w:tc>
      </w:tr>
      <w:tr w:rsidR="00BB66A2" w:rsidRPr="007B1670" w:rsidTr="00A2613F">
        <w:trPr>
          <w:trHeight w:val="121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ART: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[When machine beeps] Go to preparation area.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333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Remove empty bag from last pre-medication.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OP: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Leave patient bed/chair OR return to preparation area.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  <w:t>Prepare for Rituximab Infusion and Infusion Initiation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ART: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Go to preparation area.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333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lastRenderedPageBreak/>
              <w:t>Open bag and take out rituximab, verify if medication prescription corresponds with information on bag.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333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If needed, have a second nurse check prescription.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OP: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Put bag in cupboard space reserved for patient.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ART: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Take bag and hang next to patient bed/chair.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333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Connect bag with infusion line and program infusion pump for initial infusion rate and initiate infusion.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OP: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Leave patient bed/chair.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  <w:t>Dose Escalation/Patient Monitoring During Infusion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Monitoring # (this process is repeated for each monitoring event required)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ART: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[When machine beeps] Go to patient bed/chair.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333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Check patient.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333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Adjust the infusion rate.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OP: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Leave patient bed/chair.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  <w:t>Disconnect Infusion/Flush Infusion Line/Dispose of Materials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Flush via infusion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ART: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[When infusion completed] Collect </w:t>
            </w:r>
            <w:proofErr w:type="spellStart"/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NaCl</w:t>
            </w:r>
            <w:proofErr w:type="spellEnd"/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solution and consumables. Go to patient bed/chair.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333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Disconnect rituximab bag from IV line, connect </w:t>
            </w:r>
            <w:proofErr w:type="spellStart"/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NaCl</w:t>
            </w:r>
            <w:proofErr w:type="spellEnd"/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solution for flushing IV line via infusion.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333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lastRenderedPageBreak/>
              <w:t>Discard used rituximab bag in special bin.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OP: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Leave patient bed/chair.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ART: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Go to patient bed/chair.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333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Close infusion pump, disconnect from patient, remove </w:t>
            </w:r>
            <w:proofErr w:type="spellStart"/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NaCl</w:t>
            </w:r>
            <w:proofErr w:type="spellEnd"/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bag and giving set/infusion line and discard.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  <w:t>[if permanent line]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Add heparin in the </w:t>
            </w:r>
            <w:proofErr w:type="spellStart"/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portacath</w:t>
            </w:r>
            <w:proofErr w:type="spellEnd"/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/permanent reservoir.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  <w:t>[if peripheral access]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Remove peripheral catheter, discard catheter OR add heparin (if other infusions are expected on the same day or next day).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OP: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Leave patient bed/chair.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Flush via direct injection/bolus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ART: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[When infusion completed] Collect </w:t>
            </w:r>
            <w:proofErr w:type="spellStart"/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NaCl</w:t>
            </w:r>
            <w:proofErr w:type="spellEnd"/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solution and consumables. Go to patient bed/chair.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333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Disconnect rituximab bag from IV line, administer </w:t>
            </w:r>
            <w:proofErr w:type="spellStart"/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NaCl</w:t>
            </w:r>
            <w:proofErr w:type="spellEnd"/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solution for flushing IV line via direct injection/bolus.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333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Discard used rituximab bag in special bin.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333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Close infusion pump, disconnect from patient, remove </w:t>
            </w:r>
            <w:proofErr w:type="spellStart"/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NaCl</w:t>
            </w:r>
            <w:proofErr w:type="spellEnd"/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solution and giving set/infusion line and discard.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  <w:t>[if permanent line]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Add heparin in the </w:t>
            </w:r>
            <w:proofErr w:type="spellStart"/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portacath</w:t>
            </w:r>
            <w:proofErr w:type="spellEnd"/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/permanent reservoir.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  <w:lastRenderedPageBreak/>
              <w:t>[if peripheral access]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Remove peripheral catheter, discard catheter OR add heparin (if other infusions are expected on the same day or next day).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OP: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Leave patient bed/chair.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  <w:t>Patient Monitoring Post-infusion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Monitoring # (this process is repeated for each monitoring event required)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ART: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Go to patient bed/chair.</w:t>
            </w:r>
          </w:p>
        </w:tc>
      </w:tr>
      <w:tr w:rsidR="00BB66A2" w:rsidRPr="007B1670" w:rsidTr="00A2613F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333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Check patient complaints and vital signs (blood pressure and pulse rate).</w:t>
            </w:r>
          </w:p>
        </w:tc>
      </w:tr>
      <w:tr w:rsidR="00BB66A2" w:rsidRPr="007B1670" w:rsidTr="00A2613F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STOP:</w:t>
            </w:r>
          </w:p>
        </w:tc>
        <w:tc>
          <w:tcPr>
            <w:tcW w:w="5122" w:type="dxa"/>
            <w:shd w:val="clear" w:color="auto" w:fill="auto"/>
            <w:noWrap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Leave patient bed/chair.</w:t>
            </w:r>
          </w:p>
        </w:tc>
      </w:tr>
    </w:tbl>
    <w:p w:rsidR="00BB66A2" w:rsidRPr="007B1670" w:rsidRDefault="00BB66A2" w:rsidP="00BB66A2">
      <w:pPr>
        <w:spacing w:before="240" w:line="480" w:lineRule="auto"/>
        <w:rPr>
          <w:rFonts w:ascii="Arial" w:hAnsi="Arial" w:cs="Arial"/>
          <w:color w:val="000000"/>
          <w:sz w:val="20"/>
          <w:szCs w:val="20"/>
          <w:lang w:eastAsia="en-GB"/>
        </w:rPr>
      </w:pPr>
      <w:bookmarkStart w:id="0" w:name="_GoBack"/>
      <w:bookmarkEnd w:id="0"/>
    </w:p>
    <w:p w:rsidR="00930206" w:rsidRDefault="00930206" w:rsidP="00A2613F">
      <w:pPr>
        <w:spacing w:after="0" w:line="240" w:lineRule="auto"/>
      </w:pPr>
    </w:p>
    <w:sectPr w:rsidR="00930206" w:rsidSect="00833AB8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6A2"/>
    <w:rsid w:val="00131D77"/>
    <w:rsid w:val="005857B6"/>
    <w:rsid w:val="00833AB8"/>
    <w:rsid w:val="008553DC"/>
    <w:rsid w:val="00930206"/>
    <w:rsid w:val="00A2613F"/>
    <w:rsid w:val="00BB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6AE0388-9591-43E1-BE33-FE1875DD2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6A2"/>
    <w:pPr>
      <w:spacing w:after="200" w:line="276" w:lineRule="auto"/>
    </w:pPr>
    <w:rPr>
      <w:rFonts w:ascii="Calibri" w:eastAsia="Times New Roman" w:hAnsi="Calibri" w:cs="Times New Roman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B66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66A2"/>
    <w:rPr>
      <w:rFonts w:ascii="Calibri" w:eastAsia="Times New Roman" w:hAnsi="Calibri" w:cs="Times New Roman"/>
      <w:sz w:val="20"/>
      <w:szCs w:val="20"/>
      <w:lang w:val="en-US" w:eastAsia="zh-TW"/>
    </w:rPr>
  </w:style>
  <w:style w:type="paragraph" w:styleId="Revision">
    <w:name w:val="Revision"/>
    <w:hidden/>
    <w:uiPriority w:val="99"/>
    <w:semiHidden/>
    <w:rsid w:val="008553DC"/>
    <w:pPr>
      <w:spacing w:after="0" w:line="240" w:lineRule="auto"/>
    </w:pPr>
    <w:rPr>
      <w:rFonts w:ascii="Calibri" w:eastAsia="Times New Roman" w:hAnsi="Calibri" w:cs="Times New Roman"/>
      <w:lang w:val="en-US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3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3DC"/>
    <w:rPr>
      <w:rFonts w:ascii="Tahoma" w:eastAsia="Times New Roman" w:hAnsi="Tahoma" w:cs="Tahoma"/>
      <w:sz w:val="16"/>
      <w:szCs w:val="16"/>
      <w:lang w:val="en-US" w:eastAsia="zh-TW"/>
    </w:rPr>
  </w:style>
  <w:style w:type="table" w:styleId="TableGrid">
    <w:name w:val="Table Grid"/>
    <w:basedOn w:val="TableNormal"/>
    <w:uiPriority w:val="39"/>
    <w:rsid w:val="00855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23</Words>
  <Characters>355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4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Wilmhurst</dc:creator>
  <cp:lastModifiedBy>Chaddock, Nicci</cp:lastModifiedBy>
  <cp:revision>4</cp:revision>
  <dcterms:created xsi:type="dcterms:W3CDTF">2016-06-15T09:37:00Z</dcterms:created>
  <dcterms:modified xsi:type="dcterms:W3CDTF">2016-06-15T09:56:00Z</dcterms:modified>
</cp:coreProperties>
</file>